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F64DE" w14:textId="77777777" w:rsidR="00B056F3" w:rsidRDefault="00B056F3" w:rsidP="00B056F3">
      <w:pPr>
        <w:jc w:val="both"/>
        <w:rPr>
          <w:rFonts w:eastAsiaTheme="minorHAnsi"/>
          <w:b/>
          <w:bCs/>
          <w:lang w:eastAsia="en-US"/>
        </w:rPr>
      </w:pPr>
      <w:r w:rsidRPr="00F3057B">
        <w:rPr>
          <w:rFonts w:eastAsiaTheme="minorHAnsi"/>
          <w:b/>
          <w:bCs/>
          <w:lang w:eastAsia="en-US"/>
        </w:rPr>
        <w:t>S</w:t>
      </w:r>
      <w:r>
        <w:rPr>
          <w:rFonts w:eastAsiaTheme="minorHAnsi"/>
          <w:b/>
          <w:bCs/>
          <w:lang w:eastAsia="en-US"/>
        </w:rPr>
        <w:t>4</w:t>
      </w:r>
      <w:r w:rsidRPr="00F3057B">
        <w:rPr>
          <w:rFonts w:eastAsiaTheme="minorHAnsi"/>
          <w:b/>
          <w:bCs/>
          <w:lang w:eastAsia="en-US"/>
        </w:rPr>
        <w:t xml:space="preserve"> Table </w:t>
      </w:r>
      <w:r>
        <w:rPr>
          <w:rFonts w:eastAsiaTheme="minorHAnsi"/>
          <w:b/>
          <w:bCs/>
          <w:lang w:eastAsia="en-US"/>
        </w:rPr>
        <w:t>Simulation parameters</w:t>
      </w:r>
    </w:p>
    <w:p w14:paraId="2DBC9BA5" w14:textId="77777777" w:rsidR="00164168" w:rsidRPr="00847566" w:rsidRDefault="00164168" w:rsidP="00164168">
      <w:pPr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3118"/>
        <w:gridCol w:w="2211"/>
      </w:tblGrid>
      <w:tr w:rsidR="00164168" w:rsidRPr="00847566" w14:paraId="0D492B14" w14:textId="77777777" w:rsidTr="00B057CF">
        <w:tc>
          <w:tcPr>
            <w:tcW w:w="3681" w:type="dxa"/>
            <w:vAlign w:val="bottom"/>
          </w:tcPr>
          <w:p w14:paraId="37ABD19F" w14:textId="77777777" w:rsidR="00164168" w:rsidRPr="00847566" w:rsidRDefault="00164168" w:rsidP="00F3057B">
            <w:pPr>
              <w:rPr>
                <w:sz w:val="16"/>
                <w:szCs w:val="16"/>
              </w:rPr>
            </w:pPr>
            <w:r w:rsidRPr="00847566">
              <w:rPr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3118" w:type="dxa"/>
            <w:vAlign w:val="bottom"/>
          </w:tcPr>
          <w:p w14:paraId="5595A1F1" w14:textId="77777777" w:rsidR="00164168" w:rsidRPr="00847566" w:rsidRDefault="00164168" w:rsidP="00F3057B">
            <w:pPr>
              <w:rPr>
                <w:sz w:val="16"/>
                <w:szCs w:val="16"/>
              </w:rPr>
            </w:pPr>
            <w:r w:rsidRPr="00847566">
              <w:rPr>
                <w:b/>
                <w:bCs/>
                <w:color w:val="000000"/>
                <w:sz w:val="16"/>
                <w:szCs w:val="16"/>
              </w:rPr>
              <w:t>Value(s)</w:t>
            </w:r>
          </w:p>
        </w:tc>
        <w:tc>
          <w:tcPr>
            <w:tcW w:w="2211" w:type="dxa"/>
            <w:vAlign w:val="bottom"/>
          </w:tcPr>
          <w:p w14:paraId="68728AF1" w14:textId="77777777" w:rsidR="00164168" w:rsidRPr="00847566" w:rsidRDefault="00164168" w:rsidP="00F3057B">
            <w:pPr>
              <w:rPr>
                <w:sz w:val="16"/>
                <w:szCs w:val="16"/>
              </w:rPr>
            </w:pPr>
            <w:r w:rsidRPr="00847566">
              <w:rPr>
                <w:b/>
                <w:bCs/>
                <w:color w:val="000000"/>
                <w:sz w:val="16"/>
                <w:szCs w:val="16"/>
              </w:rPr>
              <w:t>Source</w:t>
            </w:r>
          </w:p>
        </w:tc>
      </w:tr>
      <w:tr w:rsidR="00164168" w:rsidRPr="00847566" w14:paraId="4A7DEE96" w14:textId="77777777" w:rsidTr="00B057CF">
        <w:tc>
          <w:tcPr>
            <w:tcW w:w="9010" w:type="dxa"/>
            <w:gridSpan w:val="3"/>
            <w:vAlign w:val="bottom"/>
          </w:tcPr>
          <w:p w14:paraId="4B06447B" w14:textId="77777777" w:rsidR="00164168" w:rsidRPr="00847566" w:rsidRDefault="00164168" w:rsidP="00F3057B">
            <w:pPr>
              <w:rPr>
                <w:sz w:val="16"/>
                <w:szCs w:val="16"/>
              </w:rPr>
            </w:pPr>
            <w:r w:rsidRPr="00847566">
              <w:rPr>
                <w:b/>
                <w:bCs/>
                <w:color w:val="000000"/>
                <w:sz w:val="16"/>
                <w:szCs w:val="16"/>
              </w:rPr>
              <w:t>Simulation initiation</w:t>
            </w:r>
          </w:p>
        </w:tc>
      </w:tr>
      <w:tr w:rsidR="00164168" w:rsidRPr="00847566" w14:paraId="34ACE777" w14:textId="77777777" w:rsidTr="00B057CF">
        <w:tc>
          <w:tcPr>
            <w:tcW w:w="3681" w:type="dxa"/>
            <w:vAlign w:val="bottom"/>
          </w:tcPr>
          <w:p w14:paraId="5C36CA68" w14:textId="77777777" w:rsidR="00164168" w:rsidRPr="00847566" w:rsidRDefault="00164168" w:rsidP="00F3057B">
            <w:pPr>
              <w:rPr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Inoculum radius*</w:t>
            </w:r>
          </w:p>
        </w:tc>
        <w:tc>
          <w:tcPr>
            <w:tcW w:w="3118" w:type="dxa"/>
            <w:vAlign w:val="bottom"/>
          </w:tcPr>
          <w:p w14:paraId="3CFFD06C" w14:textId="77777777" w:rsidR="00164168" w:rsidRPr="00847566" w:rsidRDefault="00164168" w:rsidP="00F3057B">
            <w:pPr>
              <w:rPr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110μm</w:t>
            </w:r>
          </w:p>
        </w:tc>
        <w:tc>
          <w:tcPr>
            <w:tcW w:w="2211" w:type="dxa"/>
            <w:vAlign w:val="bottom"/>
          </w:tcPr>
          <w:p w14:paraId="3CEB9481" w14:textId="77777777" w:rsidR="00164168" w:rsidRPr="00847566" w:rsidRDefault="00164168" w:rsidP="00F3057B">
            <w:pPr>
              <w:rPr>
                <w:sz w:val="16"/>
                <w:szCs w:val="16"/>
              </w:rPr>
            </w:pPr>
          </w:p>
        </w:tc>
      </w:tr>
      <w:tr w:rsidR="00164168" w:rsidRPr="00847566" w14:paraId="656EAE4D" w14:textId="77777777" w:rsidTr="00B057CF">
        <w:tc>
          <w:tcPr>
            <w:tcW w:w="3681" w:type="dxa"/>
            <w:vAlign w:val="bottom"/>
          </w:tcPr>
          <w:p w14:paraId="68388876" w14:textId="77777777" w:rsidR="00164168" w:rsidRPr="00847566" w:rsidRDefault="00164168" w:rsidP="00F3057B">
            <w:pPr>
              <w:rPr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Inoculum density (OD)**</w:t>
            </w:r>
          </w:p>
        </w:tc>
        <w:tc>
          <w:tcPr>
            <w:tcW w:w="3118" w:type="dxa"/>
            <w:vAlign w:val="bottom"/>
          </w:tcPr>
          <w:p w14:paraId="5BD7F49A" w14:textId="77777777" w:rsidR="00164168" w:rsidRPr="00847566" w:rsidRDefault="00164168" w:rsidP="00F3057B">
            <w:pPr>
              <w:rPr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  <w:u w:val="single"/>
              </w:rPr>
              <w:t>0.1</w:t>
            </w:r>
            <w:r w:rsidRPr="00847566">
              <w:rPr>
                <w:color w:val="000000"/>
                <w:sz w:val="16"/>
                <w:szCs w:val="16"/>
              </w:rPr>
              <w:t>, 8.0, 4.0, 2.0, 1.0, 0.5, 0.25, 0.125</w:t>
            </w:r>
          </w:p>
        </w:tc>
        <w:tc>
          <w:tcPr>
            <w:tcW w:w="2211" w:type="dxa"/>
            <w:vAlign w:val="bottom"/>
          </w:tcPr>
          <w:p w14:paraId="06CF9AB4" w14:textId="77777777" w:rsidR="00164168" w:rsidRPr="00847566" w:rsidRDefault="00164168" w:rsidP="00F3057B">
            <w:pPr>
              <w:rPr>
                <w:sz w:val="16"/>
                <w:szCs w:val="16"/>
              </w:rPr>
            </w:pPr>
          </w:p>
        </w:tc>
      </w:tr>
      <w:tr w:rsidR="00164168" w:rsidRPr="00847566" w14:paraId="61BCA1F4" w14:textId="77777777" w:rsidTr="00B057CF">
        <w:tc>
          <w:tcPr>
            <w:tcW w:w="3681" w:type="dxa"/>
            <w:vAlign w:val="bottom"/>
          </w:tcPr>
          <w:p w14:paraId="6221A1AD" w14:textId="77777777" w:rsidR="00164168" w:rsidRPr="00847566" w:rsidRDefault="00164168" w:rsidP="00F3057B">
            <w:pPr>
              <w:rPr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Attacker to prey ratio in inoculum</w:t>
            </w:r>
          </w:p>
        </w:tc>
        <w:tc>
          <w:tcPr>
            <w:tcW w:w="3118" w:type="dxa"/>
          </w:tcPr>
          <w:p w14:paraId="3F4464A8" w14:textId="77777777" w:rsidR="00164168" w:rsidRPr="00847566" w:rsidRDefault="00164168" w:rsidP="00F3057B">
            <w:pPr>
              <w:rPr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  <w:u w:val="single"/>
              </w:rPr>
              <w:t>0.5</w:t>
            </w:r>
            <w:r w:rsidRPr="00847566">
              <w:rPr>
                <w:color w:val="000000"/>
                <w:sz w:val="16"/>
                <w:szCs w:val="16"/>
              </w:rPr>
              <w:t>, 0.45, 0.4, 0.35, 0.3, 0.25, 0.2, 0.15, 0.1, 0.05</w:t>
            </w:r>
          </w:p>
        </w:tc>
        <w:tc>
          <w:tcPr>
            <w:tcW w:w="2211" w:type="dxa"/>
            <w:vAlign w:val="bottom"/>
          </w:tcPr>
          <w:p w14:paraId="3DD64FB5" w14:textId="77777777" w:rsidR="00164168" w:rsidRPr="00847566" w:rsidRDefault="00164168" w:rsidP="00F3057B">
            <w:pPr>
              <w:rPr>
                <w:sz w:val="16"/>
                <w:szCs w:val="16"/>
              </w:rPr>
            </w:pPr>
          </w:p>
        </w:tc>
      </w:tr>
      <w:tr w:rsidR="00164168" w:rsidRPr="00847566" w14:paraId="70BD8BBE" w14:textId="77777777" w:rsidTr="00B057CF">
        <w:tc>
          <w:tcPr>
            <w:tcW w:w="9010" w:type="dxa"/>
            <w:gridSpan w:val="3"/>
            <w:vAlign w:val="bottom"/>
          </w:tcPr>
          <w:p w14:paraId="1C9DE742" w14:textId="77777777" w:rsidR="00164168" w:rsidRPr="00847566" w:rsidRDefault="00164168" w:rsidP="00F3057B">
            <w:pPr>
              <w:rPr>
                <w:sz w:val="16"/>
                <w:szCs w:val="16"/>
              </w:rPr>
            </w:pPr>
            <w:r w:rsidRPr="00847566">
              <w:rPr>
                <w:b/>
                <w:bCs/>
                <w:color w:val="000000"/>
                <w:sz w:val="16"/>
                <w:szCs w:val="16"/>
              </w:rPr>
              <w:t>Biophysics</w:t>
            </w:r>
          </w:p>
        </w:tc>
      </w:tr>
      <w:tr w:rsidR="00164168" w:rsidRPr="00847566" w14:paraId="657DA0F0" w14:textId="77777777" w:rsidTr="00B057CF">
        <w:tc>
          <w:tcPr>
            <w:tcW w:w="3681" w:type="dxa"/>
            <w:vAlign w:val="bottom"/>
          </w:tcPr>
          <w:p w14:paraId="32A6DDC7" w14:textId="77777777" w:rsidR="00164168" w:rsidRPr="00847566" w:rsidRDefault="00164168" w:rsidP="00F3057B">
            <w:pPr>
              <w:rPr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Time step</w:t>
            </w:r>
          </w:p>
        </w:tc>
        <w:tc>
          <w:tcPr>
            <w:tcW w:w="3118" w:type="dxa"/>
            <w:vAlign w:val="bottom"/>
          </w:tcPr>
          <w:p w14:paraId="4696E88B" w14:textId="77777777" w:rsidR="00164168" w:rsidRPr="00847566" w:rsidRDefault="00164168" w:rsidP="00F3057B">
            <w:pPr>
              <w:rPr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0.025h</w:t>
            </w:r>
          </w:p>
        </w:tc>
        <w:tc>
          <w:tcPr>
            <w:tcW w:w="2211" w:type="dxa"/>
            <w:vAlign w:val="bottom"/>
          </w:tcPr>
          <w:p w14:paraId="266400C1" w14:textId="2ED61F2D" w:rsidR="00164168" w:rsidRPr="00847566" w:rsidRDefault="0079232A" w:rsidP="00F3057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1]</w:t>
            </w:r>
          </w:p>
        </w:tc>
      </w:tr>
      <w:tr w:rsidR="00164168" w:rsidRPr="00847566" w14:paraId="64C87E9D" w14:textId="77777777" w:rsidTr="00B057CF">
        <w:tc>
          <w:tcPr>
            <w:tcW w:w="3681" w:type="dxa"/>
            <w:vAlign w:val="bottom"/>
          </w:tcPr>
          <w:p w14:paraId="1F93F334" w14:textId="77777777" w:rsidR="00164168" w:rsidRPr="00847566" w:rsidRDefault="00164168" w:rsidP="00F3057B">
            <w:pPr>
              <w:rPr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Cell growth drag</w:t>
            </w:r>
          </w:p>
        </w:tc>
        <w:tc>
          <w:tcPr>
            <w:tcW w:w="3118" w:type="dxa"/>
            <w:vAlign w:val="bottom"/>
          </w:tcPr>
          <w:p w14:paraId="09E5C778" w14:textId="77777777" w:rsidR="00164168" w:rsidRPr="00847566" w:rsidRDefault="00164168" w:rsidP="00F3057B">
            <w:pPr>
              <w:rPr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211" w:type="dxa"/>
            <w:vAlign w:val="bottom"/>
          </w:tcPr>
          <w:p w14:paraId="4F21F533" w14:textId="090242B1" w:rsidR="00164168" w:rsidRPr="00847566" w:rsidRDefault="0079232A" w:rsidP="00F3057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1]</w:t>
            </w:r>
          </w:p>
        </w:tc>
      </w:tr>
      <w:tr w:rsidR="0079232A" w:rsidRPr="00847566" w14:paraId="3BBD929F" w14:textId="77777777" w:rsidTr="00856739">
        <w:tc>
          <w:tcPr>
            <w:tcW w:w="3681" w:type="dxa"/>
            <w:vAlign w:val="bottom"/>
          </w:tcPr>
          <w:p w14:paraId="7AAE4C1C" w14:textId="77777777" w:rsidR="0079232A" w:rsidRPr="00847566" w:rsidRDefault="0079232A" w:rsidP="0079232A">
            <w:pPr>
              <w:rPr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Max contacts</w:t>
            </w:r>
          </w:p>
        </w:tc>
        <w:tc>
          <w:tcPr>
            <w:tcW w:w="3118" w:type="dxa"/>
            <w:vAlign w:val="bottom"/>
          </w:tcPr>
          <w:p w14:paraId="0BAAD0C7" w14:textId="77777777" w:rsidR="0079232A" w:rsidRPr="00847566" w:rsidRDefault="0079232A" w:rsidP="0079232A">
            <w:pPr>
              <w:rPr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2211" w:type="dxa"/>
          </w:tcPr>
          <w:p w14:paraId="3318067C" w14:textId="60F2B2B9" w:rsidR="0079232A" w:rsidRPr="00847566" w:rsidRDefault="0079232A" w:rsidP="0079232A">
            <w:pPr>
              <w:rPr>
                <w:sz w:val="16"/>
                <w:szCs w:val="16"/>
              </w:rPr>
            </w:pPr>
            <w:r w:rsidRPr="00C32B4C">
              <w:rPr>
                <w:color w:val="000000"/>
                <w:sz w:val="16"/>
                <w:szCs w:val="16"/>
              </w:rPr>
              <w:t>[1]</w:t>
            </w:r>
          </w:p>
        </w:tc>
      </w:tr>
      <w:tr w:rsidR="0079232A" w:rsidRPr="00847566" w14:paraId="7A0D7777" w14:textId="77777777" w:rsidTr="00856739">
        <w:trPr>
          <w:trHeight w:val="73"/>
        </w:trPr>
        <w:tc>
          <w:tcPr>
            <w:tcW w:w="3681" w:type="dxa"/>
            <w:vAlign w:val="bottom"/>
          </w:tcPr>
          <w:p w14:paraId="72AEB3DA" w14:textId="77777777" w:rsidR="0079232A" w:rsidRPr="00847566" w:rsidRDefault="0079232A" w:rsidP="0079232A">
            <w:pPr>
              <w:rPr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Number of sub-steps</w:t>
            </w:r>
          </w:p>
        </w:tc>
        <w:tc>
          <w:tcPr>
            <w:tcW w:w="3118" w:type="dxa"/>
            <w:vAlign w:val="bottom"/>
          </w:tcPr>
          <w:p w14:paraId="3336A716" w14:textId="77777777" w:rsidR="0079232A" w:rsidRPr="00847566" w:rsidRDefault="0079232A" w:rsidP="0079232A">
            <w:pPr>
              <w:rPr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211" w:type="dxa"/>
          </w:tcPr>
          <w:p w14:paraId="52B4B841" w14:textId="1DA90C94" w:rsidR="0079232A" w:rsidRPr="00847566" w:rsidRDefault="0079232A" w:rsidP="0079232A">
            <w:pPr>
              <w:rPr>
                <w:sz w:val="16"/>
                <w:szCs w:val="16"/>
              </w:rPr>
            </w:pPr>
            <w:r w:rsidRPr="00C32B4C">
              <w:rPr>
                <w:color w:val="000000"/>
                <w:sz w:val="16"/>
                <w:szCs w:val="16"/>
              </w:rPr>
              <w:t>[1]</w:t>
            </w:r>
          </w:p>
        </w:tc>
      </w:tr>
      <w:tr w:rsidR="0079232A" w:rsidRPr="00847566" w14:paraId="692746A5" w14:textId="77777777" w:rsidTr="00856739">
        <w:tc>
          <w:tcPr>
            <w:tcW w:w="3681" w:type="dxa"/>
            <w:vAlign w:val="bottom"/>
          </w:tcPr>
          <w:p w14:paraId="71AD18F9" w14:textId="77777777" w:rsidR="0079232A" w:rsidRPr="00847566" w:rsidRDefault="0079232A" w:rsidP="0079232A">
            <w:pPr>
              <w:rPr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Division orientation noise</w:t>
            </w:r>
          </w:p>
        </w:tc>
        <w:tc>
          <w:tcPr>
            <w:tcW w:w="3118" w:type="dxa"/>
            <w:vAlign w:val="bottom"/>
          </w:tcPr>
          <w:p w14:paraId="18A3F555" w14:textId="77777777" w:rsidR="0079232A" w:rsidRPr="00847566" w:rsidRDefault="0079232A" w:rsidP="0079232A">
            <w:pPr>
              <w:rPr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0.10%</w:t>
            </w:r>
          </w:p>
        </w:tc>
        <w:tc>
          <w:tcPr>
            <w:tcW w:w="2211" w:type="dxa"/>
          </w:tcPr>
          <w:p w14:paraId="65076E81" w14:textId="323C687C" w:rsidR="0079232A" w:rsidRPr="00847566" w:rsidRDefault="0079232A" w:rsidP="0079232A">
            <w:pPr>
              <w:rPr>
                <w:sz w:val="16"/>
                <w:szCs w:val="16"/>
              </w:rPr>
            </w:pPr>
            <w:r w:rsidRPr="00C32B4C">
              <w:rPr>
                <w:color w:val="000000"/>
                <w:sz w:val="16"/>
                <w:szCs w:val="16"/>
              </w:rPr>
              <w:t>[1]</w:t>
            </w:r>
          </w:p>
        </w:tc>
      </w:tr>
      <w:tr w:rsidR="00164168" w:rsidRPr="00847566" w14:paraId="548EA2AC" w14:textId="77777777" w:rsidTr="00B057CF">
        <w:tc>
          <w:tcPr>
            <w:tcW w:w="9010" w:type="dxa"/>
            <w:gridSpan w:val="3"/>
            <w:vAlign w:val="bottom"/>
          </w:tcPr>
          <w:p w14:paraId="22CE047B" w14:textId="77777777" w:rsidR="00164168" w:rsidRPr="00847566" w:rsidRDefault="00164168" w:rsidP="00F3057B">
            <w:pPr>
              <w:rPr>
                <w:sz w:val="16"/>
                <w:szCs w:val="16"/>
              </w:rPr>
            </w:pPr>
            <w:r w:rsidRPr="00847566">
              <w:rPr>
                <w:b/>
                <w:bCs/>
                <w:color w:val="000000"/>
                <w:sz w:val="16"/>
                <w:szCs w:val="16"/>
              </w:rPr>
              <w:t>Cells parameters</w:t>
            </w:r>
          </w:p>
        </w:tc>
      </w:tr>
      <w:tr w:rsidR="00164168" w:rsidRPr="00847566" w14:paraId="0BB3E3CC" w14:textId="77777777" w:rsidTr="00B057CF">
        <w:tc>
          <w:tcPr>
            <w:tcW w:w="3681" w:type="dxa"/>
            <w:vAlign w:val="bottom"/>
          </w:tcPr>
          <w:p w14:paraId="7F037EF7" w14:textId="77777777" w:rsidR="00164168" w:rsidRPr="00847566" w:rsidRDefault="00164168" w:rsidP="00F3057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Cell radius</w:t>
            </w:r>
          </w:p>
        </w:tc>
        <w:tc>
          <w:tcPr>
            <w:tcW w:w="3118" w:type="dxa"/>
            <w:vAlign w:val="bottom"/>
          </w:tcPr>
          <w:p w14:paraId="442ACBCE" w14:textId="77777777" w:rsidR="00164168" w:rsidRPr="00847566" w:rsidRDefault="00164168" w:rsidP="00F3057B">
            <w:pPr>
              <w:rPr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0.5μm</w:t>
            </w:r>
          </w:p>
        </w:tc>
        <w:tc>
          <w:tcPr>
            <w:tcW w:w="2211" w:type="dxa"/>
            <w:vAlign w:val="bottom"/>
          </w:tcPr>
          <w:p w14:paraId="38D98444" w14:textId="77777777" w:rsidR="00164168" w:rsidRPr="00847566" w:rsidRDefault="00164168" w:rsidP="00F3057B">
            <w:pPr>
              <w:rPr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Estimated from single cell microscopy images</w:t>
            </w:r>
          </w:p>
        </w:tc>
      </w:tr>
      <w:tr w:rsidR="00164168" w:rsidRPr="00847566" w14:paraId="7A44B472" w14:textId="77777777" w:rsidTr="00B057CF">
        <w:tc>
          <w:tcPr>
            <w:tcW w:w="3681" w:type="dxa"/>
            <w:vAlign w:val="bottom"/>
          </w:tcPr>
          <w:p w14:paraId="0F36BA57" w14:textId="77777777" w:rsidR="00164168" w:rsidRPr="00847566" w:rsidRDefault="00164168" w:rsidP="00F3057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Target division length</w:t>
            </w:r>
          </w:p>
        </w:tc>
        <w:tc>
          <w:tcPr>
            <w:tcW w:w="3118" w:type="dxa"/>
            <w:vAlign w:val="bottom"/>
          </w:tcPr>
          <w:p w14:paraId="41975C0B" w14:textId="77777777" w:rsidR="00164168" w:rsidRPr="00847566" w:rsidRDefault="00164168" w:rsidP="00F3057B">
            <w:pPr>
              <w:rPr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3μm</w:t>
            </w:r>
          </w:p>
        </w:tc>
        <w:tc>
          <w:tcPr>
            <w:tcW w:w="2211" w:type="dxa"/>
            <w:vAlign w:val="bottom"/>
          </w:tcPr>
          <w:p w14:paraId="66B2F3ED" w14:textId="77777777" w:rsidR="00164168" w:rsidRPr="00847566" w:rsidRDefault="00164168" w:rsidP="00F3057B">
            <w:pPr>
              <w:rPr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Estimated from single cell microscopy images</w:t>
            </w:r>
          </w:p>
        </w:tc>
      </w:tr>
      <w:tr w:rsidR="00164168" w:rsidRPr="00847566" w14:paraId="711015E8" w14:textId="77777777" w:rsidTr="00B057CF">
        <w:tc>
          <w:tcPr>
            <w:tcW w:w="3681" w:type="dxa"/>
            <w:vAlign w:val="bottom"/>
          </w:tcPr>
          <w:p w14:paraId="38CB6217" w14:textId="77777777" w:rsidR="00164168" w:rsidRPr="00847566" w:rsidRDefault="00164168" w:rsidP="00F3057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Cell division noise</w:t>
            </w:r>
          </w:p>
        </w:tc>
        <w:tc>
          <w:tcPr>
            <w:tcW w:w="3118" w:type="dxa"/>
            <w:vAlign w:val="bottom"/>
          </w:tcPr>
          <w:p w14:paraId="6D7EDCC0" w14:textId="77777777" w:rsidR="00164168" w:rsidRPr="00847566" w:rsidRDefault="00164168" w:rsidP="00F3057B">
            <w:pPr>
              <w:rPr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2211" w:type="dxa"/>
            <w:vAlign w:val="bottom"/>
          </w:tcPr>
          <w:p w14:paraId="36E7AE22" w14:textId="136F229F" w:rsidR="00164168" w:rsidRPr="00847566" w:rsidRDefault="008752F9" w:rsidP="00F3057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2]</w:t>
            </w:r>
          </w:p>
        </w:tc>
      </w:tr>
      <w:tr w:rsidR="00164168" w:rsidRPr="00847566" w14:paraId="30906373" w14:textId="77777777" w:rsidTr="00B057CF">
        <w:tc>
          <w:tcPr>
            <w:tcW w:w="3681" w:type="dxa"/>
            <w:vAlign w:val="bottom"/>
          </w:tcPr>
          <w:p w14:paraId="11255108" w14:textId="77777777" w:rsidR="00164168" w:rsidRPr="00847566" w:rsidRDefault="00164168" w:rsidP="00F3057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Maximum growth rate</w:t>
            </w:r>
          </w:p>
        </w:tc>
        <w:tc>
          <w:tcPr>
            <w:tcW w:w="3118" w:type="dxa"/>
            <w:vAlign w:val="bottom"/>
          </w:tcPr>
          <w:p w14:paraId="5FA25B2C" w14:textId="77777777" w:rsidR="00164168" w:rsidRPr="00847566" w:rsidRDefault="00164168" w:rsidP="00F3057B">
            <w:pPr>
              <w:rPr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1 h</w:t>
            </w:r>
            <w:r w:rsidRPr="00847566">
              <w:rPr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211" w:type="dxa"/>
            <w:vAlign w:val="bottom"/>
          </w:tcPr>
          <w:p w14:paraId="72909AD2" w14:textId="02AA40E4" w:rsidR="00164168" w:rsidRPr="00847566" w:rsidRDefault="008752F9" w:rsidP="00F3057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2]</w:t>
            </w:r>
          </w:p>
        </w:tc>
      </w:tr>
      <w:tr w:rsidR="00164168" w:rsidRPr="00847566" w14:paraId="02012DF5" w14:textId="77777777" w:rsidTr="00B057CF">
        <w:tc>
          <w:tcPr>
            <w:tcW w:w="9010" w:type="dxa"/>
            <w:gridSpan w:val="3"/>
            <w:vAlign w:val="bottom"/>
          </w:tcPr>
          <w:p w14:paraId="2E4401AE" w14:textId="77777777" w:rsidR="00164168" w:rsidRPr="00847566" w:rsidRDefault="00164168" w:rsidP="00F3057B">
            <w:pPr>
              <w:rPr>
                <w:sz w:val="16"/>
                <w:szCs w:val="16"/>
              </w:rPr>
            </w:pPr>
            <w:r w:rsidRPr="00847566">
              <w:rPr>
                <w:b/>
                <w:bCs/>
                <w:color w:val="000000"/>
                <w:sz w:val="16"/>
                <w:szCs w:val="16"/>
              </w:rPr>
              <w:t>T6SS parameters</w:t>
            </w:r>
          </w:p>
        </w:tc>
      </w:tr>
      <w:tr w:rsidR="00164168" w:rsidRPr="00847566" w14:paraId="1623CD3B" w14:textId="77777777" w:rsidTr="00B057CF">
        <w:tc>
          <w:tcPr>
            <w:tcW w:w="3681" w:type="dxa"/>
            <w:vAlign w:val="bottom"/>
          </w:tcPr>
          <w:p w14:paraId="024CB6E5" w14:textId="77777777" w:rsidR="00164168" w:rsidRPr="00847566" w:rsidRDefault="00164168" w:rsidP="00F3057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T6SS firing rate</w:t>
            </w:r>
          </w:p>
        </w:tc>
        <w:tc>
          <w:tcPr>
            <w:tcW w:w="3118" w:type="dxa"/>
            <w:vAlign w:val="bottom"/>
          </w:tcPr>
          <w:p w14:paraId="54112D15" w14:textId="77777777" w:rsidR="00164168" w:rsidRPr="00847566" w:rsidRDefault="00164168" w:rsidP="00F3057B">
            <w:pPr>
              <w:rPr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1, 5, 25, 50, 100, 200</w:t>
            </w:r>
          </w:p>
        </w:tc>
        <w:tc>
          <w:tcPr>
            <w:tcW w:w="2211" w:type="dxa"/>
            <w:vAlign w:val="bottom"/>
          </w:tcPr>
          <w:p w14:paraId="31FB70D1" w14:textId="4ADAE973" w:rsidR="00164168" w:rsidRPr="00847566" w:rsidRDefault="00B21189" w:rsidP="00F3057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3]</w:t>
            </w:r>
          </w:p>
        </w:tc>
      </w:tr>
      <w:tr w:rsidR="00164168" w:rsidRPr="00847566" w14:paraId="55A64013" w14:textId="77777777" w:rsidTr="00B057CF">
        <w:tc>
          <w:tcPr>
            <w:tcW w:w="3681" w:type="dxa"/>
            <w:vAlign w:val="bottom"/>
          </w:tcPr>
          <w:p w14:paraId="768518F6" w14:textId="77777777" w:rsidR="00164168" w:rsidRPr="00847566" w:rsidRDefault="00164168" w:rsidP="00F3057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Toxin lethal dose</w:t>
            </w:r>
          </w:p>
        </w:tc>
        <w:tc>
          <w:tcPr>
            <w:tcW w:w="3118" w:type="dxa"/>
            <w:vAlign w:val="bottom"/>
          </w:tcPr>
          <w:p w14:paraId="6B1B8EF9" w14:textId="77777777" w:rsidR="00164168" w:rsidRPr="00847566" w:rsidRDefault="00164168" w:rsidP="00F3057B">
            <w:pPr>
              <w:rPr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1, 5, 10, 20, 50</w:t>
            </w:r>
          </w:p>
        </w:tc>
        <w:tc>
          <w:tcPr>
            <w:tcW w:w="2211" w:type="dxa"/>
            <w:vAlign w:val="bottom"/>
          </w:tcPr>
          <w:p w14:paraId="1B48DF2B" w14:textId="13639BFD" w:rsidR="00164168" w:rsidRPr="00847566" w:rsidRDefault="00B21189" w:rsidP="00F3057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3]</w:t>
            </w:r>
          </w:p>
        </w:tc>
      </w:tr>
      <w:tr w:rsidR="00164168" w:rsidRPr="00847566" w14:paraId="17CA5031" w14:textId="77777777" w:rsidTr="00B057CF">
        <w:tc>
          <w:tcPr>
            <w:tcW w:w="3681" w:type="dxa"/>
            <w:vAlign w:val="bottom"/>
          </w:tcPr>
          <w:p w14:paraId="65F4EF5E" w14:textId="77777777" w:rsidR="00164168" w:rsidRPr="00847566" w:rsidRDefault="00164168" w:rsidP="00F3057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Toxin lysis delay (min)</w:t>
            </w:r>
          </w:p>
        </w:tc>
        <w:tc>
          <w:tcPr>
            <w:tcW w:w="3118" w:type="dxa"/>
            <w:vAlign w:val="bottom"/>
          </w:tcPr>
          <w:p w14:paraId="008FDA85" w14:textId="77777777" w:rsidR="00164168" w:rsidRPr="00847566" w:rsidRDefault="00164168" w:rsidP="00F3057B">
            <w:pPr>
              <w:rPr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3, 60, 120, &gt;simulation time</w:t>
            </w:r>
          </w:p>
        </w:tc>
        <w:tc>
          <w:tcPr>
            <w:tcW w:w="2211" w:type="dxa"/>
            <w:vAlign w:val="bottom"/>
          </w:tcPr>
          <w:p w14:paraId="29BECCFA" w14:textId="0600B8E8" w:rsidR="00164168" w:rsidRPr="00847566" w:rsidRDefault="00B21189" w:rsidP="00F3057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3]</w:t>
            </w:r>
          </w:p>
        </w:tc>
      </w:tr>
      <w:tr w:rsidR="00164168" w:rsidRPr="00847566" w14:paraId="2372DA84" w14:textId="77777777" w:rsidTr="00B057CF">
        <w:tc>
          <w:tcPr>
            <w:tcW w:w="3681" w:type="dxa"/>
            <w:vAlign w:val="bottom"/>
          </w:tcPr>
          <w:p w14:paraId="47731DB6" w14:textId="77777777" w:rsidR="00164168" w:rsidRPr="00847566" w:rsidRDefault="00164168" w:rsidP="00F3057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Fraction of attacker population actively firing</w:t>
            </w:r>
          </w:p>
        </w:tc>
        <w:tc>
          <w:tcPr>
            <w:tcW w:w="3118" w:type="dxa"/>
            <w:vAlign w:val="bottom"/>
          </w:tcPr>
          <w:p w14:paraId="2647B043" w14:textId="77777777" w:rsidR="00164168" w:rsidRPr="00847566" w:rsidRDefault="00164168" w:rsidP="00F3057B">
            <w:pPr>
              <w:rPr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1, 0.5, 0.25, 0.125, 0.0625</w:t>
            </w:r>
          </w:p>
        </w:tc>
        <w:tc>
          <w:tcPr>
            <w:tcW w:w="2211" w:type="dxa"/>
            <w:vAlign w:val="bottom"/>
          </w:tcPr>
          <w:p w14:paraId="2741D41B" w14:textId="77777777" w:rsidR="00164168" w:rsidRPr="00847566" w:rsidRDefault="00164168" w:rsidP="00F3057B">
            <w:pPr>
              <w:rPr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This study</w:t>
            </w:r>
          </w:p>
        </w:tc>
      </w:tr>
      <w:tr w:rsidR="00164168" w:rsidRPr="00847566" w14:paraId="29FCE8B0" w14:textId="77777777" w:rsidTr="00B057CF">
        <w:tc>
          <w:tcPr>
            <w:tcW w:w="3681" w:type="dxa"/>
            <w:vAlign w:val="bottom"/>
          </w:tcPr>
          <w:p w14:paraId="0835B11B" w14:textId="41512343" w:rsidR="00164168" w:rsidRPr="00847566" w:rsidRDefault="00164168" w:rsidP="00F3057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Upfront T6SS cost</w:t>
            </w:r>
          </w:p>
        </w:tc>
        <w:tc>
          <w:tcPr>
            <w:tcW w:w="3118" w:type="dxa"/>
            <w:vAlign w:val="bottom"/>
          </w:tcPr>
          <w:p w14:paraId="0ED8004D" w14:textId="77777777" w:rsidR="00164168" w:rsidRPr="00847566" w:rsidRDefault="00164168" w:rsidP="00F3057B">
            <w:pPr>
              <w:rPr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211" w:type="dxa"/>
            <w:vAlign w:val="bottom"/>
          </w:tcPr>
          <w:p w14:paraId="0F9032E3" w14:textId="6C140DFF" w:rsidR="00164168" w:rsidRPr="00847566" w:rsidRDefault="00B21189" w:rsidP="00F3057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4]</w:t>
            </w:r>
          </w:p>
        </w:tc>
      </w:tr>
      <w:tr w:rsidR="00164168" w:rsidRPr="00847566" w14:paraId="49DC72A9" w14:textId="77777777" w:rsidTr="00B057CF">
        <w:tc>
          <w:tcPr>
            <w:tcW w:w="3681" w:type="dxa"/>
            <w:vAlign w:val="bottom"/>
          </w:tcPr>
          <w:p w14:paraId="66776095" w14:textId="77777777" w:rsidR="00164168" w:rsidRPr="00847566" w:rsidRDefault="00164168" w:rsidP="00F3057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 xml:space="preserve">Cost per T6SS firing event </w:t>
            </w:r>
          </w:p>
        </w:tc>
        <w:tc>
          <w:tcPr>
            <w:tcW w:w="3118" w:type="dxa"/>
            <w:vAlign w:val="bottom"/>
          </w:tcPr>
          <w:p w14:paraId="0CC11A42" w14:textId="77777777" w:rsidR="00164168" w:rsidRPr="00847566" w:rsidRDefault="00164168" w:rsidP="00F3057B">
            <w:pPr>
              <w:rPr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2211" w:type="dxa"/>
            <w:vAlign w:val="bottom"/>
          </w:tcPr>
          <w:p w14:paraId="67191F8E" w14:textId="0445855B" w:rsidR="00164168" w:rsidRPr="00847566" w:rsidRDefault="00B21189" w:rsidP="00F3057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4]</w:t>
            </w:r>
          </w:p>
        </w:tc>
      </w:tr>
      <w:tr w:rsidR="00164168" w:rsidRPr="00847566" w14:paraId="0129FEF3" w14:textId="77777777" w:rsidTr="00B057CF">
        <w:tc>
          <w:tcPr>
            <w:tcW w:w="3681" w:type="dxa"/>
            <w:vAlign w:val="bottom"/>
          </w:tcPr>
          <w:p w14:paraId="2927A2B3" w14:textId="77777777" w:rsidR="00164168" w:rsidRPr="00847566" w:rsidRDefault="00164168" w:rsidP="00F3057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Needle length</w:t>
            </w:r>
          </w:p>
        </w:tc>
        <w:tc>
          <w:tcPr>
            <w:tcW w:w="3118" w:type="dxa"/>
            <w:vAlign w:val="bottom"/>
          </w:tcPr>
          <w:p w14:paraId="709976AE" w14:textId="77777777" w:rsidR="00164168" w:rsidRPr="00847566" w:rsidRDefault="00164168" w:rsidP="00F3057B">
            <w:pPr>
              <w:rPr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0.5μm</w:t>
            </w:r>
          </w:p>
        </w:tc>
        <w:tc>
          <w:tcPr>
            <w:tcW w:w="2211" w:type="dxa"/>
            <w:vAlign w:val="bottom"/>
          </w:tcPr>
          <w:p w14:paraId="4A6AE041" w14:textId="0926A952" w:rsidR="00164168" w:rsidRPr="00847566" w:rsidRDefault="00B21189" w:rsidP="00F3057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4]</w:t>
            </w:r>
          </w:p>
        </w:tc>
      </w:tr>
      <w:tr w:rsidR="00164168" w:rsidRPr="00847566" w14:paraId="1732ED84" w14:textId="77777777" w:rsidTr="00B057CF">
        <w:tc>
          <w:tcPr>
            <w:tcW w:w="3681" w:type="dxa"/>
            <w:vAlign w:val="bottom"/>
          </w:tcPr>
          <w:p w14:paraId="432661E1" w14:textId="77777777" w:rsidR="00164168" w:rsidRPr="00847566" w:rsidRDefault="00164168" w:rsidP="00F3057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Minimum needle penetration</w:t>
            </w:r>
          </w:p>
        </w:tc>
        <w:tc>
          <w:tcPr>
            <w:tcW w:w="3118" w:type="dxa"/>
            <w:vAlign w:val="bottom"/>
          </w:tcPr>
          <w:p w14:paraId="3285D805" w14:textId="77777777" w:rsidR="00164168" w:rsidRPr="00847566" w:rsidRDefault="00164168" w:rsidP="00F3057B">
            <w:pPr>
              <w:rPr>
                <w:sz w:val="16"/>
                <w:szCs w:val="16"/>
              </w:rPr>
            </w:pPr>
            <w:r w:rsidRPr="00847566">
              <w:rPr>
                <w:color w:val="000000"/>
                <w:sz w:val="16"/>
                <w:szCs w:val="16"/>
              </w:rPr>
              <w:t>10nm</w:t>
            </w:r>
          </w:p>
        </w:tc>
        <w:tc>
          <w:tcPr>
            <w:tcW w:w="2211" w:type="dxa"/>
            <w:vAlign w:val="bottom"/>
          </w:tcPr>
          <w:p w14:paraId="53BD109B" w14:textId="77845A49" w:rsidR="00164168" w:rsidRPr="00847566" w:rsidRDefault="00B21189" w:rsidP="00F3057B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3]</w:t>
            </w:r>
          </w:p>
        </w:tc>
      </w:tr>
    </w:tbl>
    <w:p w14:paraId="17CEA750" w14:textId="77777777" w:rsidR="00164168" w:rsidRPr="00847566" w:rsidRDefault="00164168" w:rsidP="00164168">
      <w:pPr>
        <w:rPr>
          <w:sz w:val="16"/>
          <w:szCs w:val="16"/>
        </w:rPr>
      </w:pPr>
    </w:p>
    <w:p w14:paraId="6DF5710A" w14:textId="77777777" w:rsidR="00164168" w:rsidRPr="00847566" w:rsidRDefault="00164168" w:rsidP="00164168">
      <w:pPr>
        <w:rPr>
          <w:color w:val="000000"/>
          <w:sz w:val="16"/>
          <w:szCs w:val="16"/>
        </w:rPr>
      </w:pPr>
      <w:r w:rsidRPr="00847566">
        <w:rPr>
          <w:color w:val="000000"/>
          <w:sz w:val="16"/>
          <w:szCs w:val="16"/>
        </w:rPr>
        <w:t>* 1μL spot drying on agar will result in inoculum area of 7.55 * 10</w:t>
      </w:r>
      <w:r w:rsidRPr="00847566">
        <w:rPr>
          <w:color w:val="000000"/>
          <w:sz w:val="16"/>
          <w:szCs w:val="16"/>
          <w:vertAlign w:val="superscript"/>
        </w:rPr>
        <w:t>6</w:t>
      </w:r>
      <w:r w:rsidRPr="00847566">
        <w:rPr>
          <w:color w:val="000000"/>
          <w:sz w:val="16"/>
          <w:szCs w:val="16"/>
        </w:rPr>
        <w:t xml:space="preserve"> μm</w:t>
      </w:r>
      <w:r w:rsidRPr="00847566">
        <w:rPr>
          <w:color w:val="000000"/>
          <w:sz w:val="16"/>
          <w:szCs w:val="16"/>
          <w:vertAlign w:val="superscript"/>
        </w:rPr>
        <w:t>2</w:t>
      </w:r>
      <w:r w:rsidRPr="00847566">
        <w:rPr>
          <w:color w:val="000000"/>
          <w:sz w:val="16"/>
          <w:szCs w:val="16"/>
        </w:rPr>
        <w:t xml:space="preserve"> (Estimated from whole colony microscopy images)</w:t>
      </w:r>
    </w:p>
    <w:p w14:paraId="7BFE89AF" w14:textId="77777777" w:rsidR="00164168" w:rsidRPr="00C61A41" w:rsidRDefault="00164168" w:rsidP="00164168">
      <w:pPr>
        <w:rPr>
          <w:sz w:val="16"/>
          <w:szCs w:val="16"/>
        </w:rPr>
      </w:pPr>
      <w:r w:rsidRPr="00847566">
        <w:rPr>
          <w:color w:val="000000"/>
          <w:sz w:val="16"/>
          <w:szCs w:val="16"/>
        </w:rPr>
        <w:t xml:space="preserve">** </w:t>
      </w:r>
      <w:r w:rsidRPr="00847566">
        <w:rPr>
          <w:sz w:val="16"/>
          <w:szCs w:val="16"/>
        </w:rPr>
        <w:t>2.04*10</w:t>
      </w:r>
      <w:r w:rsidRPr="00847566">
        <w:rPr>
          <w:sz w:val="16"/>
          <w:szCs w:val="16"/>
          <w:vertAlign w:val="superscript"/>
        </w:rPr>
        <w:t>5</w:t>
      </w:r>
      <w:r w:rsidRPr="00847566">
        <w:rPr>
          <w:sz w:val="16"/>
          <w:szCs w:val="16"/>
        </w:rPr>
        <w:t xml:space="preserve"> colony forming units per 1μL of OD600=1.0 culture as per Kim et.al. 2012</w:t>
      </w:r>
    </w:p>
    <w:p w14:paraId="76DD51DE" w14:textId="30D7D75C" w:rsidR="00E4210E" w:rsidRDefault="00E4210E"/>
    <w:p w14:paraId="636DBB90" w14:textId="7B9F27F4" w:rsidR="00164168" w:rsidRDefault="00B057CF">
      <w:r>
        <w:t>References</w:t>
      </w:r>
    </w:p>
    <w:p w14:paraId="23CCB986" w14:textId="78D335A7" w:rsidR="00B057CF" w:rsidRDefault="00B057CF"/>
    <w:p w14:paraId="59BE3BF5" w14:textId="5E5BB339" w:rsidR="00B057CF" w:rsidRDefault="0079232A" w:rsidP="0079232A">
      <w:pPr>
        <w:pStyle w:val="ListParagraph"/>
        <w:numPr>
          <w:ilvl w:val="0"/>
          <w:numId w:val="1"/>
        </w:numPr>
      </w:pPr>
      <w:r w:rsidRPr="0079232A">
        <w:t xml:space="preserve">Rudge TJ, Steiner PJ, Phillips A, </w:t>
      </w:r>
      <w:proofErr w:type="spellStart"/>
      <w:r w:rsidRPr="0079232A">
        <w:t>Haseloff</w:t>
      </w:r>
      <w:proofErr w:type="spellEnd"/>
      <w:r w:rsidRPr="0079232A">
        <w:t xml:space="preserve"> J. Computational </w:t>
      </w:r>
      <w:proofErr w:type="spellStart"/>
      <w:r w:rsidRPr="0079232A">
        <w:t>modeling</w:t>
      </w:r>
      <w:proofErr w:type="spellEnd"/>
      <w:r w:rsidRPr="0079232A">
        <w:t xml:space="preserve"> of synthetic microbial biofilms. ACS Synth Biol. 2012;1(8):345-52. </w:t>
      </w:r>
      <w:proofErr w:type="spellStart"/>
      <w:r w:rsidRPr="0079232A">
        <w:t>Epub</w:t>
      </w:r>
      <w:proofErr w:type="spellEnd"/>
      <w:r w:rsidRPr="0079232A">
        <w:t xml:space="preserve"> 20120810. </w:t>
      </w:r>
      <w:proofErr w:type="spellStart"/>
      <w:r w:rsidRPr="0079232A">
        <w:t>doi</w:t>
      </w:r>
      <w:proofErr w:type="spellEnd"/>
      <w:r w:rsidRPr="0079232A">
        <w:t>: 10.1021/sb300031n. PubMed PMID: 23651288.</w:t>
      </w:r>
    </w:p>
    <w:p w14:paraId="7EF76FBD" w14:textId="54C63479" w:rsidR="0079232A" w:rsidRDefault="008752F9" w:rsidP="0079232A">
      <w:pPr>
        <w:pStyle w:val="ListParagraph"/>
        <w:numPr>
          <w:ilvl w:val="0"/>
          <w:numId w:val="1"/>
        </w:numPr>
      </w:pPr>
      <w:r w:rsidRPr="0023080F">
        <w:rPr>
          <w:noProof/>
        </w:rPr>
        <w:t>Bottery MJ, Passaris I, Dytham C, Wood AJ, van der Woude MW. Spatial Organization of Expanding Bacterial Colonies Is Affected by Contact-Dependent Growth Inhibition. Curr Biol. 2019;29(21):3622-34 e5. Epub 20191017. doi: 10.1016/j.cub.2019.08.074. PubMed PMID: 31630946; PubMed Central PMCID: PMCPMC6839403.</w:t>
      </w:r>
    </w:p>
    <w:p w14:paraId="52D7E5DD" w14:textId="2F5B9CA8" w:rsidR="00E06D10" w:rsidRDefault="00E06D10" w:rsidP="0079232A">
      <w:pPr>
        <w:pStyle w:val="ListParagraph"/>
        <w:numPr>
          <w:ilvl w:val="0"/>
          <w:numId w:val="1"/>
        </w:numPr>
      </w:pPr>
      <w:r w:rsidRPr="0023080F">
        <w:rPr>
          <w:noProof/>
        </w:rPr>
        <w:t>Smith WPJ, Vettiger A, Winter J, Ryser T, Comstock LE, Basler M, et al. The evolution of the type VI secretion system as a disintegration weapon. PLoS Biol. 2020;18(5):e3000720. Epub 20200526. doi: 10.1371/journal.pbio.3000720. PubMed PMID: 32453732; PubMed Central PMCID: PMCPMC7274471.</w:t>
      </w:r>
    </w:p>
    <w:p w14:paraId="68959785" w14:textId="5E3CFCF4" w:rsidR="00E06D10" w:rsidRDefault="00B21189" w:rsidP="0079232A">
      <w:pPr>
        <w:pStyle w:val="ListParagraph"/>
        <w:numPr>
          <w:ilvl w:val="0"/>
          <w:numId w:val="1"/>
        </w:numPr>
      </w:pPr>
      <w:r w:rsidRPr="0023080F">
        <w:rPr>
          <w:noProof/>
        </w:rPr>
        <w:t>Smith WPJ, Brodmann M, Unterweger D, Davit Y, Comstock LE, Basler M, et al. The evolution of tit-for-tat in bacteria via the type VI secretion system. Nat Commun. 2020;11(1):5395. Epub 20201026. doi: 10.1038/s41467-020-19017-z. PubMed PMID: 33106492; PubMed Central PMCID: PMCPMC7589516.</w:t>
      </w:r>
    </w:p>
    <w:p w14:paraId="7A051E3A" w14:textId="77777777" w:rsidR="00164168" w:rsidRDefault="00164168"/>
    <w:sectPr w:rsidR="00164168" w:rsidSect="00A67F19">
      <w:footerReference w:type="even" r:id="rId10"/>
      <w:footerReference w:type="default" r:id="rId11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ADB3E9" w14:textId="77777777" w:rsidR="00F4282C" w:rsidRDefault="00F4282C">
      <w:r>
        <w:separator/>
      </w:r>
    </w:p>
  </w:endnote>
  <w:endnote w:type="continuationSeparator" w:id="0">
    <w:p w14:paraId="7B088F8C" w14:textId="77777777" w:rsidR="00F4282C" w:rsidRDefault="00F428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5579471"/>
      <w:docPartObj>
        <w:docPartGallery w:val="Page Numbers (Bottom of Page)"/>
        <w:docPartUnique/>
      </w:docPartObj>
    </w:sdtPr>
    <w:sdtContent>
      <w:p w14:paraId="6EF504EB" w14:textId="77777777" w:rsidR="00A67F19" w:rsidRDefault="00000000" w:rsidP="00A67F1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8CA9F6F" w14:textId="77777777" w:rsidR="00A67F19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11550749"/>
      <w:docPartObj>
        <w:docPartGallery w:val="Page Numbers (Bottom of Page)"/>
        <w:docPartUnique/>
      </w:docPartObj>
    </w:sdtPr>
    <w:sdtContent>
      <w:p w14:paraId="36C1A7E0" w14:textId="77777777" w:rsidR="00A67F19" w:rsidRDefault="00000000" w:rsidP="00A67F1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521684" w14:textId="77777777" w:rsidR="00A67F19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F84221" w14:textId="77777777" w:rsidR="00F4282C" w:rsidRDefault="00F4282C">
      <w:r>
        <w:separator/>
      </w:r>
    </w:p>
  </w:footnote>
  <w:footnote w:type="continuationSeparator" w:id="0">
    <w:p w14:paraId="30EC565C" w14:textId="77777777" w:rsidR="00F4282C" w:rsidRDefault="00F428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5D1377"/>
    <w:multiLevelType w:val="hybridMultilevel"/>
    <w:tmpl w:val="AFDE69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03145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168"/>
    <w:rsid w:val="00164168"/>
    <w:rsid w:val="00467558"/>
    <w:rsid w:val="006237A1"/>
    <w:rsid w:val="00660356"/>
    <w:rsid w:val="0079232A"/>
    <w:rsid w:val="008752F9"/>
    <w:rsid w:val="00B056F3"/>
    <w:rsid w:val="00B057CF"/>
    <w:rsid w:val="00B21189"/>
    <w:rsid w:val="00BA6EBA"/>
    <w:rsid w:val="00E06D10"/>
    <w:rsid w:val="00E4210E"/>
    <w:rsid w:val="00F42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5E4FA"/>
  <w15:chartTrackingRefBased/>
  <w15:docId w15:val="{685E3DC0-3664-419E-A716-F7B6152BC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1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641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4168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164168"/>
  </w:style>
  <w:style w:type="table" w:styleId="TableGrid">
    <w:name w:val="Table Grid"/>
    <w:basedOn w:val="TableNormal"/>
    <w:uiPriority w:val="39"/>
    <w:rsid w:val="00164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64168"/>
  </w:style>
  <w:style w:type="paragraph" w:styleId="ListParagraph">
    <w:name w:val="List Paragraph"/>
    <w:basedOn w:val="Normal"/>
    <w:uiPriority w:val="34"/>
    <w:qFormat/>
    <w:rsid w:val="007923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686A3831540340B41A521A05EE8FB8" ma:contentTypeVersion="14" ma:contentTypeDescription="Create a new document." ma:contentTypeScope="" ma:versionID="87322adba1d020d1b909553ed0d27213">
  <xsd:schema xmlns:xsd="http://www.w3.org/2001/XMLSchema" xmlns:xs="http://www.w3.org/2001/XMLSchema" xmlns:p="http://schemas.microsoft.com/office/2006/metadata/properties" xmlns:ns3="28d550df-ebb2-4c97-a1b9-3ccef02e2cee" xmlns:ns4="222f17e1-c041-4f2d-a171-554546014449" targetNamespace="http://schemas.microsoft.com/office/2006/metadata/properties" ma:root="true" ma:fieldsID="5c907bd783d330bdf4e91a643d7a0dda" ns3:_="" ns4:_="">
    <xsd:import namespace="28d550df-ebb2-4c97-a1b9-3ccef02e2cee"/>
    <xsd:import namespace="222f17e1-c041-4f2d-a171-5545460144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d550df-ebb2-4c97-a1b9-3ccef02e2c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2f17e1-c041-4f2d-a171-55454601444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F6D88B9-ABB6-4277-978D-D80B7B84209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503058E-8D39-4246-83F0-7DD9B7BF10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2AE41EB-F243-497D-A479-610B5158BA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550df-ebb2-4c97-a1b9-3ccef02e2cee"/>
    <ds:schemaRef ds:uri="222f17e1-c041-4f2d-a171-5545460144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Filloux, Alain A M</cp:lastModifiedBy>
  <cp:revision>9</cp:revision>
  <dcterms:created xsi:type="dcterms:W3CDTF">2022-11-06T15:03:00Z</dcterms:created>
  <dcterms:modified xsi:type="dcterms:W3CDTF">2022-11-14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686A3831540340B41A521A05EE8FB8</vt:lpwstr>
  </property>
</Properties>
</file>